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AFB71" w14:textId="6051625F" w:rsidR="00E91D5B" w:rsidRPr="00E72EAA" w:rsidRDefault="00E91D5B" w:rsidP="00E91D5B">
      <w:pPr>
        <w:rPr>
          <w:rFonts w:ascii="Segoe UI" w:hAnsi="Segoe UI" w:cs="Segoe UI"/>
        </w:rPr>
      </w:pPr>
      <w:r w:rsidRPr="00E72EAA">
        <w:rPr>
          <w:rFonts w:ascii="Segoe UI" w:hAnsi="Segoe UI" w:cs="Segoe UI"/>
        </w:rPr>
        <w:t xml:space="preserve">S2 </w:t>
      </w:r>
      <w:r w:rsidR="00DB4684" w:rsidRPr="00E72EAA">
        <w:rPr>
          <w:rFonts w:ascii="Segoe UI" w:hAnsi="Segoe UI" w:cs="Segoe UI"/>
        </w:rPr>
        <w:t>Table</w:t>
      </w:r>
      <w:r w:rsidR="0027645B">
        <w:rPr>
          <w:rFonts w:ascii="Segoe UI" w:hAnsi="Segoe UI" w:cs="Segoe UI"/>
        </w:rPr>
        <w:t>.</w:t>
      </w:r>
      <w:r w:rsidR="00DB4684" w:rsidRPr="00E72EAA">
        <w:rPr>
          <w:rFonts w:ascii="Segoe UI" w:hAnsi="Segoe UI" w:cs="Segoe UI"/>
        </w:rPr>
        <w:t xml:space="preserve"> </w:t>
      </w:r>
      <w:r w:rsidRPr="00E72EAA">
        <w:rPr>
          <w:rFonts w:ascii="Segoe UI" w:hAnsi="Segoe UI" w:cs="Segoe UI"/>
        </w:rPr>
        <w:t>Number of 18S rDNA sequences of each tax</w:t>
      </w:r>
      <w:r>
        <w:rPr>
          <w:rFonts w:ascii="Segoe UI" w:hAnsi="Segoe UI" w:cs="Segoe UI"/>
        </w:rPr>
        <w:t>on</w:t>
      </w:r>
      <w:r w:rsidRPr="00E72EAA">
        <w:rPr>
          <w:rFonts w:ascii="Segoe UI" w:hAnsi="Segoe UI" w:cs="Segoe UI"/>
        </w:rPr>
        <w:t xml:space="preserve"> taken from NCBI for designing </w:t>
      </w:r>
      <w:r>
        <w:rPr>
          <w:rFonts w:ascii="Segoe UI" w:hAnsi="Segoe UI" w:cs="Segoe UI" w:hint="eastAsia"/>
        </w:rPr>
        <w:t>t</w:t>
      </w:r>
      <w:r>
        <w:rPr>
          <w:rFonts w:ascii="Segoe UI" w:hAnsi="Segoe UI" w:cs="Segoe UI"/>
        </w:rPr>
        <w:t xml:space="preserve">he </w:t>
      </w:r>
      <w:r w:rsidRPr="00E72EAA">
        <w:rPr>
          <w:rFonts w:ascii="Segoe UI" w:hAnsi="Segoe UI" w:cs="Segoe UI"/>
        </w:rPr>
        <w:t>universal reverse primer and fish (Teleostei) blockers.</w:t>
      </w:r>
    </w:p>
    <w:tbl>
      <w:tblPr>
        <w:tblW w:w="53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693"/>
      </w:tblGrid>
      <w:tr w:rsidR="00E91D5B" w:rsidRPr="00E72EAA" w14:paraId="265E8683" w14:textId="77777777" w:rsidTr="00EF411D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DBCD067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Tax</w:t>
            </w:r>
            <w:r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on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F93DBA8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Number of sequences</w:t>
            </w:r>
          </w:p>
        </w:tc>
      </w:tr>
      <w:tr w:rsidR="00E91D5B" w:rsidRPr="00E72EAA" w14:paraId="51CD2763" w14:textId="77777777" w:rsidTr="00EF411D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135B1833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28BC1061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91D5B" w:rsidRPr="00E72EAA" w14:paraId="4611FB5C" w14:textId="77777777" w:rsidTr="00EF411D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66CEC1D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BAAE4A2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91D5B" w:rsidRPr="00E72EAA" w14:paraId="5B1C2D1A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AE4D077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Alveolata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71E291D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097</w:t>
            </w:r>
          </w:p>
        </w:tc>
      </w:tr>
      <w:tr w:rsidR="00E91D5B" w:rsidRPr="00E72EAA" w14:paraId="7ED5F52A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2FB2A1E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Stramenopiles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88B9B69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644</w:t>
            </w:r>
          </w:p>
        </w:tc>
      </w:tr>
      <w:tr w:rsidR="00E91D5B" w:rsidRPr="00E72EAA" w14:paraId="3F5D0023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12B4D48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Rhizaria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540BB45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18</w:t>
            </w:r>
          </w:p>
        </w:tc>
      </w:tr>
      <w:tr w:rsidR="00E91D5B" w:rsidRPr="00E72EAA" w14:paraId="09BF453D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DDB0FC9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Amoebozoa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7F98065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51</w:t>
            </w:r>
          </w:p>
        </w:tc>
      </w:tr>
      <w:tr w:rsidR="00E91D5B" w:rsidRPr="00E72EAA" w14:paraId="224DB49E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9CFDE86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Archaeplastida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6987859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18</w:t>
            </w:r>
          </w:p>
        </w:tc>
      </w:tr>
      <w:tr w:rsidR="00E91D5B" w:rsidRPr="00E72EAA" w14:paraId="758ABF89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A16D36A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Excavata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8B93DF4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60</w:t>
            </w:r>
          </w:p>
        </w:tc>
      </w:tr>
      <w:tr w:rsidR="00E91D5B" w:rsidRPr="00E72EAA" w14:paraId="390CB5FE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6E2DB62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Opisthokonta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8073F1B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625</w:t>
            </w:r>
          </w:p>
        </w:tc>
      </w:tr>
      <w:tr w:rsidR="00E91D5B" w:rsidRPr="00E72EAA" w14:paraId="63C6D45A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7AE9A2E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Teleostei (</w:t>
            </w:r>
            <w:proofErr w:type="spellStart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Opisthokonta</w:t>
            </w:r>
            <w:proofErr w:type="spellEnd"/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05DA66F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226</w:t>
            </w:r>
          </w:p>
        </w:tc>
      </w:tr>
      <w:tr w:rsidR="00E91D5B" w:rsidRPr="00E72EAA" w14:paraId="702899FE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dotDotDash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DCD6D57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CE88AFB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</w:p>
        </w:tc>
      </w:tr>
      <w:tr w:rsidR="00E91D5B" w:rsidRPr="00E72EAA" w14:paraId="5159DB39" w14:textId="77777777" w:rsidTr="00EF411D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0A8AB2B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26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1BB813D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2713</w:t>
            </w:r>
          </w:p>
        </w:tc>
      </w:tr>
      <w:tr w:rsidR="00E91D5B" w:rsidRPr="00E72EAA" w14:paraId="2AEB7336" w14:textId="77777777" w:rsidTr="00EF411D">
        <w:trPr>
          <w:trHeight w:val="36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F3C0048" w14:textId="77777777" w:rsidR="00E91D5B" w:rsidRPr="00E72EAA" w:rsidRDefault="00E91D5B" w:rsidP="00EF411D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E72EAA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BE3BD8C" w14:textId="77777777" w:rsidR="00E91D5B" w:rsidRPr="00E72EAA" w:rsidRDefault="00E91D5B" w:rsidP="00EF411D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3827BF2C" w14:textId="77777777" w:rsidR="00960FF6" w:rsidRDefault="00960FF6" w:rsidP="00B749CC"/>
    <w:sectPr w:rsidR="00960F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8D122" w14:textId="77777777" w:rsidR="00DB4684" w:rsidRDefault="00DB4684" w:rsidP="00DB4684">
      <w:r>
        <w:separator/>
      </w:r>
    </w:p>
  </w:endnote>
  <w:endnote w:type="continuationSeparator" w:id="0">
    <w:p w14:paraId="3EEC17C8" w14:textId="77777777" w:rsidR="00DB4684" w:rsidRDefault="00DB4684" w:rsidP="00DB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895D" w14:textId="77777777" w:rsidR="00DB4684" w:rsidRDefault="00DB4684" w:rsidP="00DB4684">
      <w:r>
        <w:separator/>
      </w:r>
    </w:p>
  </w:footnote>
  <w:footnote w:type="continuationSeparator" w:id="0">
    <w:p w14:paraId="3BA18707" w14:textId="77777777" w:rsidR="00DB4684" w:rsidRDefault="00DB4684" w:rsidP="00DB4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za0NDMxMTAyNDRT0lEKTi0uzszPAykwqgUAXKghtCwAAAA="/>
  </w:docVars>
  <w:rsids>
    <w:rsidRoot w:val="00E91D5B"/>
    <w:rsid w:val="0027645B"/>
    <w:rsid w:val="00960FF6"/>
    <w:rsid w:val="00B749CC"/>
    <w:rsid w:val="00DB4684"/>
    <w:rsid w:val="00E91D5B"/>
    <w:rsid w:val="00EF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1E48F39"/>
  <w15:chartTrackingRefBased/>
  <w15:docId w15:val="{4CD80233-80B3-4ECB-B70E-17E38040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S Mincho" w:eastAsia="MS Mincho" w:hAnsi="MS Mincho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D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6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4684"/>
  </w:style>
  <w:style w:type="paragraph" w:styleId="Footer">
    <w:name w:val="footer"/>
    <w:basedOn w:val="Normal"/>
    <w:link w:val="FooterChar"/>
    <w:uiPriority w:val="99"/>
    <w:unhideWhenUsed/>
    <w:rsid w:val="00DB46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4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穂 本間</dc:creator>
  <cp:keywords/>
  <dc:description/>
  <cp:lastModifiedBy>chn off30</cp:lastModifiedBy>
  <cp:revision>5</cp:revision>
  <dcterms:created xsi:type="dcterms:W3CDTF">2022-03-24T02:39:00Z</dcterms:created>
  <dcterms:modified xsi:type="dcterms:W3CDTF">2022-04-13T12:20:00Z</dcterms:modified>
</cp:coreProperties>
</file>